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F25" w:rsidRDefault="00FB6F25" w:rsidP="00FB6F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403"/>
        <w:gridCol w:w="3117"/>
      </w:tblGrid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 WORD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ED LANGUAGE 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(SEC)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STER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B6F25" w:rsidTr="00373BB5">
        <w:tc>
          <w:tcPr>
            <w:tcW w:w="2830" w:type="dxa"/>
          </w:tcPr>
          <w:p w:rsidR="00FB6F25" w:rsidRDefault="00FB6F25" w:rsidP="00373B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CKET</w:t>
            </w:r>
          </w:p>
        </w:tc>
        <w:tc>
          <w:tcPr>
            <w:tcW w:w="3403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R</w:t>
            </w:r>
            <w:r w:rsidRPr="00756775">
              <w:rPr>
                <w:rFonts w:ascii="Times New Roman" w:hAnsi="Times New Roman" w:cs="Times New Roman"/>
                <w:sz w:val="24"/>
                <w:szCs w:val="24"/>
              </w:rPr>
              <w:t>emoved for review purpo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117" w:type="dxa"/>
          </w:tcPr>
          <w:p w:rsidR="00FB6F25" w:rsidRDefault="00FB6F25" w:rsidP="00373B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FB6F25" w:rsidRDefault="00FB6F25" w:rsidP="00FB6F25">
      <w:proofErr w:type="gramStart"/>
      <w:r w:rsidRPr="007878B6">
        <w:rPr>
          <w:b/>
        </w:rPr>
        <w:t xml:space="preserve">Table </w:t>
      </w:r>
      <w:r>
        <w:rPr>
          <w:b/>
        </w:rPr>
        <w:t>S5</w:t>
      </w:r>
      <w:r w:rsidRPr="007878B6">
        <w:rPr>
          <w:b/>
        </w:rPr>
        <w:t>:</w:t>
      </w:r>
      <w:r w:rsidRPr="007878B6">
        <w:t xml:space="preserve"> Length of the spoken words used in the </w:t>
      </w:r>
      <w:r>
        <w:t>pilot studies</w:t>
      </w:r>
      <w:r w:rsidRPr="007878B6">
        <w:t>.</w:t>
      </w:r>
      <w:proofErr w:type="gramEnd"/>
      <w:r w:rsidRPr="007878B6">
        <w:t xml:space="preserve"> In the task, we used the terms indicated in the second column (in [removed for review purposes] language).</w:t>
      </w:r>
    </w:p>
    <w:p w:rsidR="00FB6F25" w:rsidRDefault="00FB6F25" w:rsidP="00FB6F25"/>
    <w:p w:rsidR="00FA0247" w:rsidRDefault="00FA0247">
      <w:bookmarkStart w:id="0" w:name="_GoBack"/>
      <w:bookmarkEnd w:id="0"/>
    </w:p>
    <w:sectPr w:rsidR="00FA02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FC6"/>
    <w:rsid w:val="00102C3A"/>
    <w:rsid w:val="001C0FC6"/>
    <w:rsid w:val="00FA0247"/>
    <w:rsid w:val="00FB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F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F2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F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2-07T02:53:00Z</dcterms:created>
  <dcterms:modified xsi:type="dcterms:W3CDTF">2021-12-07T02:53:00Z</dcterms:modified>
</cp:coreProperties>
</file>